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807147" w14:textId="77777777" w:rsidR="00B6268E" w:rsidRDefault="00B6268E"/>
    <w:p w14:paraId="2B86665E" w14:textId="77777777" w:rsidR="00B6268E" w:rsidRPr="00B6268E" w:rsidRDefault="00B6268E">
      <w:pPr>
        <w:rPr>
          <w:lang w:val="sv-SE"/>
        </w:rPr>
      </w:pPr>
    </w:p>
    <w:p w14:paraId="5E11F91E" w14:textId="77777777" w:rsidR="00AA4F70" w:rsidRDefault="00C712B0">
      <w:r>
        <w:rPr>
          <w:noProof/>
          <w:lang w:val="sv-SE" w:eastAsia="sv-SE"/>
        </w:rPr>
        <w:drawing>
          <wp:inline distT="0" distB="0" distL="0" distR="0" wp14:anchorId="6B5ADE9F" wp14:editId="181B7C5D">
            <wp:extent cx="5267325" cy="280416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804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8ECCFC" w14:textId="77777777" w:rsidR="00C712B0" w:rsidRDefault="00C712B0">
      <w:r w:rsidRPr="0027668E">
        <w:rPr>
          <w:rFonts w:asciiTheme="majorBidi" w:hAnsiTheme="majorBidi" w:cstheme="majorBidi"/>
          <w:noProof/>
          <w:color w:val="FF0000"/>
          <w:sz w:val="24"/>
          <w:szCs w:val="24"/>
          <w:lang w:val="sv-SE" w:eastAsia="sv-SE"/>
        </w:rPr>
        <mc:AlternateContent>
          <mc:Choice Requires="wps">
            <w:drawing>
              <wp:inline distT="0" distB="0" distL="0" distR="0" wp14:anchorId="717EC656" wp14:editId="278BC72E">
                <wp:extent cx="5356860" cy="833120"/>
                <wp:effectExtent l="0" t="0" r="0" b="5080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56860" cy="8331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F1FAF1" w14:textId="77777777" w:rsidR="00C712B0" w:rsidRPr="000A7A09" w:rsidRDefault="00C712B0" w:rsidP="00C712B0">
                            <w:pPr>
                              <w:spacing w:line="360" w:lineRule="auto"/>
                              <w:jc w:val="both"/>
                              <w:rPr>
                                <w:rFonts w:asciiTheme="majorBidi" w:hAnsiTheme="majorBidi" w:cstheme="majorBidi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Additional file</w:t>
                            </w:r>
                            <w:r w:rsidRPr="00682C7C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2.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Clustered column-line chart representing frequency and</w:t>
                            </w:r>
                            <w:r w:rsidRPr="0027668E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fraction of proteins below the LOD 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value</w:t>
                            </w:r>
                            <w:r w:rsidRPr="0027668E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in samples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(</w:t>
                            </w:r>
                            <w:r w:rsidRPr="0060750F"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= 281)</w:t>
                            </w:r>
                            <w:r w:rsidRPr="0027668E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.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The names of the proteins appear on the X-axis at intervals of 15 (</w:t>
                            </w:r>
                            <w:r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4"/>
                                <w:szCs w:val="24"/>
                              </w:rPr>
                              <w:t>n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= 368)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5FAAB8A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421.8pt;height:65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" stroked="f">
                <v:textbox>
                  <w:txbxContent>
                    <w:p w:rsidR="00C712B0" w:rsidRPr="000A7A09" w:rsidRDefault="00C712B0" w:rsidP="00C712B0">
                      <w:pPr>
                        <w:spacing w:line="360" w:lineRule="auto"/>
                        <w:jc w:val="both"/>
                        <w:rPr>
                          <w:rFonts w:asciiTheme="majorBidi" w:hAnsiTheme="majorBidi" w:cstheme="majorBidi"/>
                          <w:color w:val="FF0000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Additional file</w:t>
                      </w:r>
                      <w:r w:rsidRPr="00682C7C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2.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Clustered column-line chart representing frequency and</w:t>
                      </w:r>
                      <w:r w:rsidRPr="0027668E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fraction of proteins below the LOD 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value</w:t>
                      </w:r>
                      <w:r w:rsidRPr="0027668E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in samples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(</w:t>
                      </w:r>
                      <w:r w:rsidRPr="0060750F">
                        <w:rPr>
                          <w:rFonts w:asciiTheme="majorBidi" w:hAnsiTheme="majorBidi" w:cstheme="majorBidi"/>
                          <w:i/>
                          <w:iCs/>
                          <w:sz w:val="24"/>
                          <w:szCs w:val="24"/>
                        </w:rPr>
                        <w:t>n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= 281)</w:t>
                      </w:r>
                      <w:r w:rsidRPr="0027668E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.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The names of the proteins appear on the X-axis at intervals of 15 (</w:t>
                      </w:r>
                      <w:r>
                        <w:rPr>
                          <w:rFonts w:asciiTheme="majorBidi" w:hAnsiTheme="majorBidi" w:cstheme="majorBidi"/>
                          <w:i/>
                          <w:iCs/>
                          <w:sz w:val="24"/>
                          <w:szCs w:val="24"/>
                        </w:rPr>
                        <w:t>n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= 368) 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sectPr w:rsidR="00C712B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E7E84C" w14:textId="77777777" w:rsidR="00C9058C" w:rsidRDefault="00C9058C" w:rsidP="00B6268E">
      <w:pPr>
        <w:spacing w:after="0" w:line="240" w:lineRule="auto"/>
      </w:pPr>
      <w:r>
        <w:separator/>
      </w:r>
    </w:p>
  </w:endnote>
  <w:endnote w:type="continuationSeparator" w:id="0">
    <w:p w14:paraId="03900251" w14:textId="77777777" w:rsidR="00C9058C" w:rsidRDefault="00C9058C" w:rsidP="00B626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2CC3BC" w14:textId="77777777" w:rsidR="00B6268E" w:rsidRDefault="00B6268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29B4BB" w14:textId="77777777" w:rsidR="00B6268E" w:rsidRDefault="00B6268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847334" w14:textId="77777777" w:rsidR="00B6268E" w:rsidRDefault="00B626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9A237D" w14:textId="77777777" w:rsidR="00C9058C" w:rsidRDefault="00C9058C" w:rsidP="00B6268E">
      <w:pPr>
        <w:spacing w:after="0" w:line="240" w:lineRule="auto"/>
      </w:pPr>
      <w:r>
        <w:separator/>
      </w:r>
    </w:p>
  </w:footnote>
  <w:footnote w:type="continuationSeparator" w:id="0">
    <w:p w14:paraId="10806067" w14:textId="77777777" w:rsidR="00C9058C" w:rsidRDefault="00C9058C" w:rsidP="00B626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FEC998" w14:textId="77777777" w:rsidR="00B6268E" w:rsidRDefault="00B6268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5453BE" w14:textId="77777777" w:rsidR="00B6268E" w:rsidRDefault="00B6268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88E48C3" w14:textId="77777777" w:rsidR="00B6268E" w:rsidRDefault="00B6268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YzACIDcwNLAyBQ0lEKTi0uzszPAykwqgUANzPXsSwAAAA="/>
  </w:docVars>
  <w:rsids>
    <w:rsidRoot w:val="00C712B0"/>
    <w:rsid w:val="002E6C4C"/>
    <w:rsid w:val="0052115B"/>
    <w:rsid w:val="008D2112"/>
    <w:rsid w:val="00AA4F70"/>
    <w:rsid w:val="00B6268E"/>
    <w:rsid w:val="00C712B0"/>
    <w:rsid w:val="00C9058C"/>
    <w:rsid w:val="00F92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1E621"/>
  <w15:chartTrackingRefBased/>
  <w15:docId w15:val="{F8E34C20-47B9-4AF0-9B6F-8F007AF73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26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268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626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268E"/>
    <w:rPr>
      <w:lang w:val="en-US"/>
    </w:rPr>
  </w:style>
  <w:style w:type="paragraph" w:styleId="BodyText">
    <w:name w:val="Body Text"/>
    <w:basedOn w:val="Normal"/>
    <w:link w:val="BodyTextChar"/>
    <w:uiPriority w:val="1"/>
    <w:qFormat/>
    <w:rsid w:val="00B6268E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B6268E"/>
    <w:rPr>
      <w:rFonts w:ascii="Calibri" w:eastAsia="Calibri" w:hAnsi="Calibri" w:cs="Calibri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0</Words>
  <Characters>5</Characters>
  <Application>Microsoft Office Word</Application>
  <DocSecurity>0</DocSecurity>
  <Lines>1</Lines>
  <Paragraphs>1</Paragraphs>
  <ScaleCrop>false</ScaleCrop>
  <Company>Högskolan i Skövde</Company>
  <LinksUpToDate>false</LinksUpToDate>
  <CharactersWithSpaces>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naz Irani Shemirani</dc:creator>
  <cp:keywords/>
  <dc:description/>
  <cp:lastModifiedBy>Mahnaz Irani-Shemirani</cp:lastModifiedBy>
  <cp:revision>4</cp:revision>
  <dcterms:created xsi:type="dcterms:W3CDTF">2024-02-28T14:20:00Z</dcterms:created>
  <dcterms:modified xsi:type="dcterms:W3CDTF">2024-09-24T07:53:00Z</dcterms:modified>
</cp:coreProperties>
</file>